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Protein identity of the subjects with the highest identity and similitude to </w:t>
      </w:r>
      <w:r>
        <w:rPr>
          <w:rFonts w:cs="Times New Roman" w:ascii="Times New Roman" w:hAnsi="Times New Roman"/>
          <w:b/>
          <w:i/>
        </w:rPr>
        <w:t xml:space="preserve">A. phagocytophilum </w:t>
      </w:r>
      <w:r>
        <w:rPr>
          <w:rFonts w:cs="Times New Roman" w:ascii="Times New Roman" w:hAnsi="Times New Roman"/>
          <w:b/>
        </w:rPr>
        <w:t>retrieved with PSI-BLAS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19150</wp:posOffset>
                </wp:positionV>
                <wp:extent cx="7876540" cy="5530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76540" cy="5530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04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84"/>
                              <w:gridCol w:w="3940"/>
                              <w:gridCol w:w="1560"/>
                              <w:gridCol w:w="960"/>
                              <w:gridCol w:w="11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Protein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rotein I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-value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core (bit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naplasma marginale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ypothetical protein AMF_37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224750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E-8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naplasma centrale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6995887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E-7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8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hrlichia ruminantium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5861706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E-6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hrlichia chaffeensi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8865789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E-6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Wolbachia endosymbiont of Culex quinquefasciatu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1905713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E-6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Wolbachia endosymbiont of Drosophila melanogaster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425208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E-6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Wolbachia endosymbiont of Onchocerca volvulu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1110358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5E-5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eorickettsia sennetsu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886081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E-4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eorickettsia risticii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547969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E-4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Bdellovibrio bacteriovoru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4264023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E-4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aliangium ochraceum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621964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E-3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naeromyxobacter sp. K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 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19712417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E-3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andidatus Midichloria mitochondrii IricVA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3393195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E-3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loeocapsa sp. PCC 7428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4343913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E-3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Klebsiella oxytoca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hypothetical protein HMPREF9686_0142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4231028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7E-3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loeobacter violaceus PCC 7421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375223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E-3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oseiflexus sp. RS-1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14865707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E-3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nterobacter cancerogenu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613397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E-3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Enterobacter hormaechei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3341240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E-2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Saccharomonospora xinjiangensi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putative 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3838280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E-2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cardiopsis dassonvillei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975596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E-2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Bacillus thuringiensi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7575859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E-2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lostridium sp.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28379616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E-2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iastella koreensis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37514378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E-2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78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Coniophora puteana</w:t>
                                  </w:r>
                                </w:p>
                              </w:tc>
                              <w:tc>
                                <w:tcPr>
                                  <w:tcW w:w="394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O-methyltransferase family 3 protei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GI:3925963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E-2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0.2pt;height:435.45pt;mso-wrap-distance-left:0pt;mso-wrap-distance-right:9pt;mso-wrap-distance-top:0pt;mso-wrap-distance-bottom:0pt;margin-top:64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04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84"/>
                        <w:gridCol w:w="3940"/>
                        <w:gridCol w:w="1560"/>
                        <w:gridCol w:w="960"/>
                        <w:gridCol w:w="11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47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Protein 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rotein ID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-value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core (bits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naplasma marginale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ypothetical protein AMF_37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2247507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E-8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naplasma centrale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6995887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E-7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8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hrlichia ruminantium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5861706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E-6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hrlichia chaffeensi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8865789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E-6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Wolbachia endosymbiont of Culex quinquefasciatu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1905713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E-6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Wolbachia endosymbiont of Drosophila melanogaster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4252086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E-6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Wolbachia endosymbiont of Onchocerca volvulu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1110358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5E-5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eorickettsia sennetsu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8860814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E-4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eorickettsia risticii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547969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E-4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Bdellovibrio bacteriovoru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42640237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E-4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aliangium ochraceum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6219643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E-3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naeromyxobacter sp. K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 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19712417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E-36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andidatus Midichloria mitochondrii IricVA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33931955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E-36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loeocapsa sp. PCC 7428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43439133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E-3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Klebsiella oxytoca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hypothetical protein HMPREF9686_0142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4231028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7E-3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loeobacter violaceus PCC 7421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3752238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E-3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oseiflexus sp. RS-1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14865707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E-3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nterobacter cancerogenu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6133974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E-3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Enterobacter hormaechei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3341240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E-2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Saccharomonospora xinjiangensi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putative 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38382805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E-2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cardiopsis dassonvillei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9755960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E-2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Bacillus thuringiensi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7575859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E-2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lostridium sp.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28379616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E-2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iastella koreensis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37514378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E-2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78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Coniophora puteana</w:t>
                            </w:r>
                          </w:p>
                        </w:tc>
                        <w:tc>
                          <w:tcPr>
                            <w:tcW w:w="394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O-methyltransferase family 3 protei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GI:39259633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E-2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03:23:00Z</dcterms:created>
  <dc:creator>Sarahi Oliva Chavez</dc:creator>
  <dc:description/>
  <cp:keywords/>
  <dc:language>en-US</dc:language>
  <cp:lastModifiedBy>Sarahi Oliva Chavez</cp:lastModifiedBy>
  <dcterms:modified xsi:type="dcterms:W3CDTF">2015-04-10T05:00:00Z</dcterms:modified>
  <cp:revision>3</cp:revision>
  <dc:subject/>
  <dc:title/>
</cp:coreProperties>
</file>